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34CC5" w14:textId="77777777" w:rsidR="00AB0B79" w:rsidRPr="0054602E" w:rsidRDefault="00AB0B79" w:rsidP="00AB0B79">
      <w:pPr>
        <w:pStyle w:val="NormalWeb"/>
        <w:spacing w:line="360" w:lineRule="auto"/>
        <w:rPr>
          <w:sz w:val="20"/>
          <w:szCs w:val="20"/>
        </w:rPr>
      </w:pPr>
      <w:r w:rsidRPr="0054602E">
        <w:rPr>
          <w:b/>
          <w:sz w:val="20"/>
          <w:szCs w:val="20"/>
        </w:rPr>
        <w:t>Table S1</w:t>
      </w:r>
      <w:r w:rsidRPr="0054602E">
        <w:rPr>
          <w:sz w:val="20"/>
          <w:szCs w:val="20"/>
        </w:rPr>
        <w:t xml:space="preserve"> </w:t>
      </w:r>
      <w:r w:rsidRPr="0054602E">
        <w:rPr>
          <w:bCs/>
          <w:sz w:val="20"/>
          <w:szCs w:val="20"/>
        </w:rPr>
        <w:t>Scale used for scoring Y</w:t>
      </w:r>
      <w:r w:rsidR="0054602E" w:rsidRPr="0054602E">
        <w:rPr>
          <w:bCs/>
          <w:sz w:val="20"/>
          <w:szCs w:val="20"/>
        </w:rPr>
        <w:t>ellow mosaic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6493"/>
        <w:gridCol w:w="2077"/>
      </w:tblGrid>
      <w:tr w:rsidR="00AB0B79" w:rsidRPr="00AB0B79" w14:paraId="039DB754" w14:textId="77777777" w:rsidTr="009F7B81">
        <w:trPr>
          <w:trHeight w:val="594"/>
        </w:trPr>
        <w:tc>
          <w:tcPr>
            <w:tcW w:w="0" w:type="auto"/>
            <w:hideMark/>
          </w:tcPr>
          <w:p w14:paraId="31F50E24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core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212C3620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ymptoms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38252232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Reaction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AB0B79" w:rsidRPr="00AB0B79" w14:paraId="35ECC3B7" w14:textId="77777777" w:rsidTr="009F7B81">
        <w:trPr>
          <w:trHeight w:val="396"/>
        </w:trPr>
        <w:tc>
          <w:tcPr>
            <w:tcW w:w="0" w:type="auto"/>
            <w:hideMark/>
          </w:tcPr>
          <w:p w14:paraId="548EB8DA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02566AE6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No symptoms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484FBC04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ighly resistant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AB0B79" w:rsidRPr="00AB0B79" w14:paraId="7A0978F2" w14:textId="77777777" w:rsidTr="009F7B81">
        <w:trPr>
          <w:trHeight w:val="440"/>
        </w:trPr>
        <w:tc>
          <w:tcPr>
            <w:tcW w:w="0" w:type="auto"/>
            <w:hideMark/>
          </w:tcPr>
          <w:p w14:paraId="571D214A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1392FD9C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Upto 5% curling and clearing of upper leaves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09180877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Resistant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AB0B79" w:rsidRPr="00AB0B79" w14:paraId="509EB00E" w14:textId="77777777" w:rsidTr="009F7B81">
        <w:trPr>
          <w:trHeight w:val="440"/>
        </w:trPr>
        <w:tc>
          <w:tcPr>
            <w:tcW w:w="0" w:type="auto"/>
            <w:hideMark/>
          </w:tcPr>
          <w:p w14:paraId="5871D333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21C02BF6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-25% curling, clearing of leaves and swelling of veins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64634D70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Moderately resistant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AB0B79" w:rsidRPr="00AB0B79" w14:paraId="36EDFBF7" w14:textId="77777777" w:rsidTr="009F7B81">
        <w:trPr>
          <w:trHeight w:val="510"/>
        </w:trPr>
        <w:tc>
          <w:tcPr>
            <w:tcW w:w="0" w:type="auto"/>
            <w:hideMark/>
          </w:tcPr>
          <w:p w14:paraId="72D4F847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6F45AAE9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6-50% curling, puckering, yellowing of leaves and swelling of leaves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5EBA94DE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Moderately susceptible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AB0B79" w:rsidRPr="00AB0B79" w14:paraId="42688B35" w14:textId="77777777" w:rsidTr="009F7B81">
        <w:trPr>
          <w:trHeight w:val="454"/>
        </w:trPr>
        <w:tc>
          <w:tcPr>
            <w:tcW w:w="0" w:type="auto"/>
            <w:hideMark/>
          </w:tcPr>
          <w:p w14:paraId="62E7FB1C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78994CD7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1-75% leaf curling, stunted plant growth and blistering of internodes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2C25D4FC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Susceptible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AB0B79" w:rsidRPr="00AB0B79" w14:paraId="6C95E04C" w14:textId="77777777" w:rsidTr="009F7B81">
        <w:trPr>
          <w:trHeight w:val="793"/>
        </w:trPr>
        <w:tc>
          <w:tcPr>
            <w:tcW w:w="0" w:type="auto"/>
            <w:hideMark/>
          </w:tcPr>
          <w:p w14:paraId="3FB14AEB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0F93EAF9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&gt;75% curling, deformed small leaves, stunted plant growth with small flowers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38A9FE84" w14:textId="77777777" w:rsidR="00AB0B79" w:rsidRPr="00AB0B79" w:rsidRDefault="00AB0B79" w:rsidP="009F7B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AB0B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Highly susceptible</w:t>
            </w:r>
            <w:r w:rsidRPr="00AB0B7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</w:tr>
    </w:tbl>
    <w:p w14:paraId="4CCAB55A" w14:textId="77777777" w:rsidR="00AB0B79" w:rsidRPr="0054602E" w:rsidRDefault="00AB0B79">
      <w:pPr>
        <w:rPr>
          <w:sz w:val="20"/>
          <w:szCs w:val="20"/>
        </w:rPr>
      </w:pPr>
    </w:p>
    <w:p w14:paraId="179C0D59" w14:textId="77777777" w:rsidR="00AB0B79" w:rsidRPr="0054602E" w:rsidRDefault="00AB0B79">
      <w:pPr>
        <w:rPr>
          <w:sz w:val="20"/>
          <w:szCs w:val="20"/>
        </w:rPr>
      </w:pPr>
    </w:p>
    <w:sectPr w:rsidR="00AB0B79" w:rsidRPr="0054602E" w:rsidSect="00771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1MDUxNbY0NjY0NTFT0lEKTi0uzszPAykwrAUA+X+UXSwAAAA="/>
  </w:docVars>
  <w:rsids>
    <w:rsidRoot w:val="00AB0B79"/>
    <w:rsid w:val="000242F0"/>
    <w:rsid w:val="0031049F"/>
    <w:rsid w:val="0054602E"/>
    <w:rsid w:val="00771A10"/>
    <w:rsid w:val="00AB0B79"/>
    <w:rsid w:val="00D35194"/>
    <w:rsid w:val="00E6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1EB4F"/>
  <w15:docId w15:val="{9C756475-C5C2-46D9-8CC5-927DF34C2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B7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B0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AB0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60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5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preet Kaur</dc:creator>
  <cp:lastModifiedBy>Ann Yu Engebretsen</cp:lastModifiedBy>
  <cp:revision>2</cp:revision>
  <dcterms:created xsi:type="dcterms:W3CDTF">2021-05-26T12:24:00Z</dcterms:created>
  <dcterms:modified xsi:type="dcterms:W3CDTF">2021-05-26T12:24:00Z</dcterms:modified>
</cp:coreProperties>
</file>